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7733ABA" w14:textId="77777777" w:rsidR="0093457B" w:rsidRDefault="000035D5" w:rsidP="000035D5">
                            <w:r>
                              <w:t xml:space="preserve">Reported on page number: </w:t>
                            </w:r>
                          </w:p>
                          <w:p w14:paraId="19E6DEB8" w14:textId="5559F919" w:rsidR="000035D5" w:rsidRDefault="0093457B" w:rsidP="000035D5">
                            <w:r>
                              <w:t xml:space="preserve"> There were </w:t>
                            </w:r>
                            <w:r w:rsidR="00F87DE7">
                              <w:t xml:space="preserve">no </w:t>
                            </w:r>
                            <w:r>
                              <w:t xml:space="preserve">deviations after the study protocol was approved by respective ethical board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47733ABA" w14:textId="77777777" w:rsidR="0093457B" w:rsidRDefault="000035D5" w:rsidP="000035D5">
                      <w:r>
                        <w:t xml:space="preserve">Reported on page number: </w:t>
                      </w:r>
                    </w:p>
                    <w:p w14:paraId="19E6DEB8" w14:textId="5559F919" w:rsidR="000035D5" w:rsidRDefault="0093457B" w:rsidP="000035D5">
                      <w:r>
                        <w:t xml:space="preserve"> There were </w:t>
                      </w:r>
                      <w:r w:rsidR="00F87DE7">
                        <w:t xml:space="preserve">no </w:t>
                      </w:r>
                      <w:r>
                        <w:t xml:space="preserve">deviations after the study protocol was approved by respective ethical boards.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B61051" w:rsidR="000035D5" w:rsidRPr="0093457B" w:rsidRDefault="0093457B" w:rsidP="000035D5">
                            <w:pPr>
                              <w:rPr>
                                <w:lang w:val="en-GB"/>
                              </w:rPr>
                            </w:pPr>
                            <w:r>
                              <w:rPr>
                                <w:lang w:val="en-GB"/>
                              </w:rPr>
                              <w:t xml:space="preserve">Majority of the co-authors </w:t>
                            </w:r>
                            <w:r w:rsidR="00F87DE7">
                              <w:rPr>
                                <w:lang w:val="en-GB"/>
                              </w:rPr>
                              <w:t>(</w:t>
                            </w:r>
                            <w:r>
                              <w:rPr>
                                <w:lang w:val="en-GB"/>
                              </w:rPr>
                              <w:t xml:space="preserve">5) are </w:t>
                            </w:r>
                            <w:proofErr w:type="spellStart"/>
                            <w:r>
                              <w:rPr>
                                <w:lang w:val="en-GB"/>
                              </w:rPr>
                              <w:t>residedents</w:t>
                            </w:r>
                            <w:proofErr w:type="spellEnd"/>
                            <w:r>
                              <w:rPr>
                                <w:lang w:val="en-GB"/>
                              </w:rPr>
                              <w:t xml:space="preserve"> in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7B61051" w:rsidR="000035D5" w:rsidRPr="0093457B" w:rsidRDefault="0093457B" w:rsidP="000035D5">
                      <w:pPr>
                        <w:rPr>
                          <w:lang w:val="en-GB"/>
                        </w:rPr>
                      </w:pPr>
                      <w:r>
                        <w:rPr>
                          <w:lang w:val="en-GB"/>
                        </w:rPr>
                        <w:t xml:space="preserve">Majority of the co-authors </w:t>
                      </w:r>
                      <w:r w:rsidR="00F87DE7">
                        <w:rPr>
                          <w:lang w:val="en-GB"/>
                        </w:rPr>
                        <w:t>(</w:t>
                      </w:r>
                      <w:r>
                        <w:rPr>
                          <w:lang w:val="en-GB"/>
                        </w:rPr>
                        <w:t xml:space="preserve">5) are </w:t>
                      </w:r>
                      <w:proofErr w:type="spellStart"/>
                      <w:r>
                        <w:rPr>
                          <w:lang w:val="en-GB"/>
                        </w:rPr>
                        <w:t>residedents</w:t>
                      </w:r>
                      <w:proofErr w:type="spellEnd"/>
                      <w:r>
                        <w:rPr>
                          <w:lang w:val="en-GB"/>
                        </w:rPr>
                        <w:t xml:space="preserve"> in the country where the research was conducted. </w:t>
                      </w:r>
                    </w:p>
                  </w:txbxContent>
                </v:textbox>
                <w10:wrap type="square" anchorx="margin"/>
              </v:shape>
            </w:pict>
          </mc:Fallback>
        </mc:AlternateContent>
      </w:r>
      <w:r>
        <w:t xml:space="preserve">an explanation for this below. </w:t>
      </w:r>
    </w:p>
    <w:p w14:paraId="5CA8BFC7" w14:textId="5F57A1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w:t>
      </w:r>
      <w:proofErr w:type="gramStart"/>
      <w:r w:rsidRPr="001057AE">
        <w:t>information</w:t>
      </w:r>
      <w:proofErr w:type="gramEnd"/>
      <w:r w:rsidRPr="001057AE">
        <w:t xml:space="preserve">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77777777"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A410543">
                <wp:simplePos x="0" y="0"/>
                <wp:positionH relativeFrom="page">
                  <wp:posOffset>590550</wp:posOffset>
                </wp:positionH>
                <wp:positionV relativeFrom="paragraph">
                  <wp:posOffset>998220</wp:posOffset>
                </wp:positionV>
                <wp:extent cx="6997700" cy="895350"/>
                <wp:effectExtent l="0" t="0" r="1270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7700" cy="895350"/>
                        </a:xfrm>
                        <a:prstGeom prst="rect">
                          <a:avLst/>
                        </a:prstGeom>
                        <a:solidFill>
                          <a:srgbClr val="FFFFFF"/>
                        </a:solidFill>
                        <a:ln w="9525">
                          <a:solidFill>
                            <a:srgbClr val="193A65"/>
                          </a:solidFill>
                          <a:miter lim="800000"/>
                          <a:headEnd/>
                          <a:tailEnd/>
                        </a:ln>
                      </wps:spPr>
                      <wps:txbx>
                        <w:txbxContent>
                          <w:p w14:paraId="223CD14A" w14:textId="1DB2C2D1" w:rsidR="000035D5" w:rsidRPr="0073381F" w:rsidRDefault="0073381F" w:rsidP="000035D5">
                            <w:pPr>
                              <w:rPr>
                                <w:lang w:val="en-GB"/>
                              </w:rPr>
                            </w:pPr>
                            <w:r>
                              <w:rPr>
                                <w:lang w:val="en-GB"/>
                              </w:rPr>
                              <w:t xml:space="preserve">We received ethical approval from the local research ethics committee. After this we received clearance from the hospital that houses the clinic where participants seek and finally before data collection began we </w:t>
                            </w:r>
                            <w:proofErr w:type="spellStart"/>
                            <w:r>
                              <w:rPr>
                                <w:lang w:val="en-GB"/>
                              </w:rPr>
                              <w:t>receivd</w:t>
                            </w:r>
                            <w:proofErr w:type="spellEnd"/>
                            <w:r>
                              <w:rPr>
                                <w:lang w:val="en-GB"/>
                              </w:rPr>
                              <w:t xml:space="preserve"> clearance from the head of the clinic where participants were seeking care. This was a clinic based study</w:t>
                            </w:r>
                            <w:r w:rsidR="00F87DE7">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6.5pt;margin-top:78.6pt;width:551pt;height:70.5pt;z-index:25167564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sRpKQIAAEwEAAAOAAAAZHJzL2Uyb0RvYy54bWysVNtu2zAMfR+wfxD0vti510acIkuXYUB3&#10;Adp9gCzLsTBJ9CQldvb1peQ0DbrtZZgfBFGkjg4PSa9ue63IUVgnwRR0PEopEYZDJc2+oN8fd+9u&#10;KHGemYopMKKgJ+Ho7frtm1XX5mICDahKWIIgxuVdW9DG+zZPEscboZkbQSsMOmuwmnk07T6pLOsQ&#10;XatkkqaLpANbtRa4cA5P7wYnXUf8uhbcf61rJzxRBUVuPq42rmVYk/WK5XvL2kbyMw32Dyw0kwYf&#10;vUDdMc/IwcrfoLTkFhzUfsRBJ1DXkouYA2YzTl9l89CwVsRcUBzXXmRy/w+Wfzl+s0RWWLsZJYZp&#10;rNGj6D15Dz2ZBHm61uUY9dBinO/xGENjqq69B/7DEQPbhpm92FgLXSNYhfTG4WZydXXAcQGk7D5D&#10;hc+wg4cI1NdWB+1QDYLoWKbTpTSBCsfDRZYtlym6OPpusvl0HmuXsPz5dmud/yhAk7ApqMXSR3R2&#10;vHc+sGH5c0h4zIGS1U4qFQ27L7fKkiPDNtnFLybwKkwZ0hU0m0/mgwB/hRhn081i/icILT32u5Ia&#10;s0jDF4JYHmT7YKq490yqYY+UlTnrGKQbRPR92ceKTcPdoHEJ1QmFtTC0N44jbhqwvyjpsLUL6n4e&#10;mBWUqE8Gi5ONZ7MwC9GYzZcTNOy1p7z2MMMRqqCekmG79XF+Am0DGyxiLaO+L0zOlLFlo+zn8Qoz&#10;cW3HqJefwPoJAAD//wMAUEsDBBQABgAIAAAAIQAjOGez4AAAAAsBAAAPAAAAZHJzL2Rvd25yZXYu&#10;eG1sTI9BS8NAEIXvgv9hGcGLtJuuNDYxmyIFwZPYKhRv0+yaBLOzIbtp03/v9FSP8+bx3veK9eQ6&#10;cbRDaD1pWMwTEJYqb1qqNXx9vs5WIEJEMth5shrONsC6vL0pMDf+RFt73MVacAiFHDU0Mfa5lKFq&#10;rMMw970l/v34wWHkc6ilGfDE4a6TKklS6bAlbmiwt5vGVr+70WkYH9KPvTPyG9U7vflNwPM2plrf&#10;300vzyCineLVDBd8RoeSmQ5+JBNEpyF75CmR9eWTAnExLLIlSwcNKlspkGUh/28o/wAAAP//AwBQ&#10;SwECLQAUAAYACAAAACEAtoM4kv4AAADhAQAAEwAAAAAAAAAAAAAAAAAAAAAAW0NvbnRlbnRfVHlw&#10;ZXNdLnhtbFBLAQItABQABgAIAAAAIQA4/SH/1gAAAJQBAAALAAAAAAAAAAAAAAAAAC8BAABfcmVs&#10;cy8ucmVsc1BLAQItABQABgAIAAAAIQDZssRpKQIAAEwEAAAOAAAAAAAAAAAAAAAAAC4CAABkcnMv&#10;ZTJvRG9jLnhtbFBLAQItABQABgAIAAAAIQAjOGez4AAAAAsBAAAPAAAAAAAAAAAAAAAAAIMEAABk&#10;cnMvZG93bnJldi54bWxQSwUGAAAAAAQABADzAAAAkAUAAAAA&#10;" strokecolor="#193a65">
                <v:textbox>
                  <w:txbxContent>
                    <w:p w14:paraId="223CD14A" w14:textId="1DB2C2D1" w:rsidR="000035D5" w:rsidRPr="0073381F" w:rsidRDefault="0073381F" w:rsidP="000035D5">
                      <w:pPr>
                        <w:rPr>
                          <w:lang w:val="en-GB"/>
                        </w:rPr>
                      </w:pPr>
                      <w:r>
                        <w:rPr>
                          <w:lang w:val="en-GB"/>
                        </w:rPr>
                        <w:t xml:space="preserve">We received ethical approval from the local research ethics committee. After this we received clearance from the hospital that houses the clinic where participants seek and finally before data collection began we </w:t>
                      </w:r>
                      <w:proofErr w:type="spellStart"/>
                      <w:r>
                        <w:rPr>
                          <w:lang w:val="en-GB"/>
                        </w:rPr>
                        <w:t>receivd</w:t>
                      </w:r>
                      <w:proofErr w:type="spellEnd"/>
                      <w:r>
                        <w:rPr>
                          <w:lang w:val="en-GB"/>
                        </w:rPr>
                        <w:t xml:space="preserve"> clearance from the head of the clinic where participants were seeking care. This was a clinic based study</w:t>
                      </w:r>
                      <w:r w:rsidR="00F87DE7">
                        <w:rPr>
                          <w:lang w:val="en-GB"/>
                        </w:rPr>
                        <w:t xml:space="preserve">. </w:t>
                      </w:r>
                    </w:p>
                  </w:txbxContent>
                </v:textbox>
                <w10:wrap type="topAndBottom" anchorx="page"/>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4335C3A7" w14:textId="77777777" w:rsidR="00F87DE7" w:rsidRDefault="00F87DE7" w:rsidP="000035D5">
      <w:pPr>
        <w:spacing w:before="240" w:after="240"/>
      </w:pPr>
    </w:p>
    <w:p w14:paraId="6A6CC8BF" w14:textId="5EF44F6A" w:rsidR="00F87DE7" w:rsidRDefault="00F87DE7" w:rsidP="000035D5">
      <w:pPr>
        <w:spacing w:before="240" w:after="240"/>
      </w:pPr>
      <w:r w:rsidRPr="00F87DE7">
        <w:t>How did members of the local community provide input on the aims of the research investigation, its methodology, and its anticipated outcome(s)?</w:t>
      </w:r>
      <w:r w:rsidR="000035D5">
        <w:rPr>
          <w:noProof/>
        </w:rPr>
        <mc:AlternateContent>
          <mc:Choice Requires="wps">
            <w:drawing>
              <wp:anchor distT="45720" distB="45720" distL="114300" distR="114300" simplePos="0" relativeHeight="251677696" behindDoc="0" locked="0" layoutInCell="1" allowOverlap="1" wp14:anchorId="24C7F3EF" wp14:editId="04744E40">
                <wp:simplePos x="0" y="0"/>
                <wp:positionH relativeFrom="margin">
                  <wp:align>right</wp:align>
                </wp:positionH>
                <wp:positionV relativeFrom="paragraph">
                  <wp:posOffset>1452880</wp:posOffset>
                </wp:positionV>
                <wp:extent cx="6838950" cy="9271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7100"/>
                        </a:xfrm>
                        <a:prstGeom prst="rect">
                          <a:avLst/>
                        </a:prstGeom>
                        <a:solidFill>
                          <a:srgbClr val="FFFFFF"/>
                        </a:solidFill>
                        <a:ln w="9525">
                          <a:solidFill>
                            <a:srgbClr val="193A65"/>
                          </a:solidFill>
                          <a:miter lim="800000"/>
                          <a:headEnd/>
                          <a:tailEnd/>
                        </a:ln>
                      </wps:spPr>
                      <wps:txbx>
                        <w:txbxContent>
                          <w:p w14:paraId="6D21B23F" w14:textId="3EFCEE85" w:rsidR="000035D5" w:rsidRPr="00863BA0" w:rsidRDefault="00863BA0" w:rsidP="000035D5">
                            <w:pPr>
                              <w:rPr>
                                <w:lang w:val="en-GB"/>
                              </w:rPr>
                            </w:pPr>
                            <w:r>
                              <w:rPr>
                                <w:lang w:val="en-GB"/>
                              </w:rPr>
                              <w:t>The co-authors from the community where the research was conducted including one c</w:t>
                            </w:r>
                            <w:r w:rsidR="0073381F">
                              <w:rPr>
                                <w:lang w:val="en-GB"/>
                              </w:rPr>
                              <w:t>o</w:t>
                            </w:r>
                            <w:r>
                              <w:rPr>
                                <w:lang w:val="en-GB"/>
                              </w:rPr>
                              <w:t xml:space="preserve">-author who was </w:t>
                            </w:r>
                            <w:r w:rsidR="0073381F">
                              <w:rPr>
                                <w:lang w:val="en-GB"/>
                              </w:rPr>
                              <w:t xml:space="preserve">is a health care provider worked together to come with study aims based on the research gaps in the existing literature and observations in clinical practice during the design of the study and how best the aims </w:t>
                            </w:r>
                            <w:proofErr w:type="spellStart"/>
                            <w:r w:rsidR="0073381F">
                              <w:rPr>
                                <w:lang w:val="en-GB"/>
                              </w:rPr>
                              <w:t>cwould</w:t>
                            </w:r>
                            <w:proofErr w:type="spellEnd"/>
                            <w:r w:rsidR="0073381F">
                              <w:rPr>
                                <w:lang w:val="en-GB"/>
                              </w:rPr>
                              <w:t xml:space="preserve"> be achie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4.4pt;width:538.5pt;height:7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hvKwIAAEwEAAAOAAAAZHJzL2Uyb0RvYy54bWysVNtu2zAMfR+wfxD0vjh24zQx4hRZugwD&#10;ugvQ7gNkWY6FyaImKbG7ry8lp2nQbS/D/CCIInV0eEh6dTN0ihyFdRJ0SdPJlBKhOdRS70v6/WH3&#10;bkGJ80zXTIEWJX0Ujt6s375Z9aYQGbSgamEJgmhX9KakrfemSBLHW9ExNwEjNDobsB3zaNp9UlvW&#10;I3qnkmw6nSc92NpY4MI5PL0dnXQd8ZtGcP+1aZzwRJUUufm42rhWYU3WK1bsLTOt5Cca7B9YdExq&#10;fPQMdcs8Iwcrf4PqJLfgoPETDl0CTSO5iDlgNun0VTb3LTMi5oLiOHOWyf0/WP7l+M0SWWPtcko0&#10;67BGD2Lw5D0MJAvy9MYVGHVvMM4PeIyhMVVn7oD/cETDtmV6LzbWQt8KViO9NNxMLq6OOC6AVP1n&#10;qPEZdvAQgYbGdkE7VIMgOpbp8VyaQIXj4XxxtVjm6OLoW2bX6TTWLmHF821jnf8ooCNhU1KLpY/o&#10;7HjnfGDDiueQ8JgDJeudVCoadl9tlSVHhm2yi19M4FWY0qTH1/MsHwX4K0S6vNrM8z9BdNJjvyvZ&#10;lXQxDV8IYkWQ7YOu494zqcY9Ulb6pGOQbhTRD9UQKzYLd4PGFdSPKKyFsb1xHHHTgv1FSY+tXVL3&#10;88CsoER90licZTqbhVmIxiy/ztCwl57q0sM0R6iSekrG7dbH+Qm0NWywiI2M+r4wOVHGlo2yn8Yr&#10;zMSlHaNefgLrJwAAAP//AwBQSwMEFAAGAAgAAAAhABhFi6rdAAAACQEAAA8AAABkcnMvZG93bnJl&#10;di54bWxMj8FKw0AQhu+C77CM4EXsxihJiNkUKQiexFZBvE2zYxLMzobspk3f3ulJjzP/8M/3VevF&#10;DepAU+g9G7hbJaCIG297bg18vD/fFqBCRLY4eCYDJwqwri8vKiytP/KWDrvYKinhUKKBLsax1Do0&#10;HTkMKz8SS/btJ4dRxqnVdsKjlLtBp0mSaYc9y4cOR9p01PzsZmdgvsnePp3VX5i+8ovfBDxtY2bM&#10;9dXy9Agq0hL/juGML+hQC9Pez2yDGgyISDSQpoUInOMkz2W1N3CfPxSg60r/N6h/AQAA//8DAFBL&#10;AQItABQABgAIAAAAIQC2gziS/gAAAOEBAAATAAAAAAAAAAAAAAAAAAAAAABbQ29udGVudF9UeXBl&#10;c10ueG1sUEsBAi0AFAAGAAgAAAAhADj9If/WAAAAlAEAAAsAAAAAAAAAAAAAAAAALwEAAF9yZWxz&#10;Ly5yZWxzUEsBAi0AFAAGAAgAAAAhAAf9mG8rAgAATAQAAA4AAAAAAAAAAAAAAAAALgIAAGRycy9l&#10;Mm9Eb2MueG1sUEsBAi0AFAAGAAgAAAAhABhFi6rdAAAACQEAAA8AAAAAAAAAAAAAAAAAhQQAAGRy&#10;cy9kb3ducmV2LnhtbFBLBQYAAAAABAAEAPMAAACPBQAAAAA=&#10;" strokecolor="#193a65">
                <v:textbox>
                  <w:txbxContent>
                    <w:p w14:paraId="6D21B23F" w14:textId="3EFCEE85" w:rsidR="000035D5" w:rsidRPr="00863BA0" w:rsidRDefault="00863BA0" w:rsidP="000035D5">
                      <w:pPr>
                        <w:rPr>
                          <w:lang w:val="en-GB"/>
                        </w:rPr>
                      </w:pPr>
                      <w:r>
                        <w:rPr>
                          <w:lang w:val="en-GB"/>
                        </w:rPr>
                        <w:t>The co-authors from the community where the research was conducted including one c</w:t>
                      </w:r>
                      <w:r w:rsidR="0073381F">
                        <w:rPr>
                          <w:lang w:val="en-GB"/>
                        </w:rPr>
                        <w:t>o</w:t>
                      </w:r>
                      <w:r>
                        <w:rPr>
                          <w:lang w:val="en-GB"/>
                        </w:rPr>
                        <w:t xml:space="preserve">-author who was </w:t>
                      </w:r>
                      <w:r w:rsidR="0073381F">
                        <w:rPr>
                          <w:lang w:val="en-GB"/>
                        </w:rPr>
                        <w:t xml:space="preserve">is a health care provider worked together to come with study aims based on the research gaps in the existing literature and observations in clinical practice during the design of the study and how best the aims </w:t>
                      </w:r>
                      <w:proofErr w:type="spellStart"/>
                      <w:r w:rsidR="0073381F">
                        <w:rPr>
                          <w:lang w:val="en-GB"/>
                        </w:rPr>
                        <w:t>cwould</w:t>
                      </w:r>
                      <w:proofErr w:type="spellEnd"/>
                      <w:r w:rsidR="0073381F">
                        <w:rPr>
                          <w:lang w:val="en-GB"/>
                        </w:rPr>
                        <w:t xml:space="preserve"> be achieved.</w:t>
                      </w:r>
                    </w:p>
                  </w:txbxContent>
                </v:textbox>
                <w10:wrap type="topAndBottom" anchorx="margin"/>
              </v:shape>
            </w:pict>
          </mc:Fallback>
        </mc:AlternateContent>
      </w:r>
    </w:p>
    <w:p w14:paraId="3CB6CB7F" w14:textId="77777777" w:rsidR="00F87DE7" w:rsidRDefault="00F87DE7" w:rsidP="000035D5">
      <w:pPr>
        <w:spacing w:before="240" w:after="240"/>
      </w:pPr>
    </w:p>
    <w:p w14:paraId="6B9BADC3" w14:textId="6A5E3F7F" w:rsidR="000035D5" w:rsidRDefault="000035D5" w:rsidP="000035D5">
      <w:pPr>
        <w:spacing w:before="240" w:after="240"/>
      </w:pPr>
      <w:r>
        <w:t xml:space="preserve"> </w:t>
      </w:r>
    </w:p>
    <w:p w14:paraId="2B17B4EE" w14:textId="77777777" w:rsidR="0073381F" w:rsidRDefault="0073381F" w:rsidP="000035D5">
      <w:pPr>
        <w:spacing w:before="240" w:after="240"/>
      </w:pPr>
    </w:p>
    <w:p w14:paraId="6170D5AB" w14:textId="517D8A69" w:rsidR="0093457B" w:rsidRDefault="0093457B" w:rsidP="000035D5">
      <w:pPr>
        <w:spacing w:before="240" w:after="240"/>
      </w:pPr>
    </w:p>
    <w:p w14:paraId="4E65FA24" w14:textId="2F1EA322"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6"/>
    <w:p w14:paraId="24E124DF" w14:textId="45652D89" w:rsidR="0093457B" w:rsidRDefault="00863BA0"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590C6F9">
                <wp:simplePos x="0" y="0"/>
                <wp:positionH relativeFrom="margin">
                  <wp:align>right</wp:align>
                </wp:positionH>
                <wp:positionV relativeFrom="paragraph">
                  <wp:posOffset>563245</wp:posOffset>
                </wp:positionV>
                <wp:extent cx="6838950" cy="8763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53B10E27" w14:textId="7ECD9C5D" w:rsidR="000035D5" w:rsidRPr="0093457B" w:rsidRDefault="0093457B" w:rsidP="000035D5">
                            <w:pPr>
                              <w:rPr>
                                <w:lang w:val="en-GB"/>
                              </w:rPr>
                            </w:pPr>
                            <w:r>
                              <w:rPr>
                                <w:lang w:val="en-GB"/>
                              </w:rPr>
                              <w:t xml:space="preserve">The informed consent documents were translated </w:t>
                            </w:r>
                            <w:r w:rsidR="00863BA0">
                              <w:rPr>
                                <w:lang w:val="en-GB"/>
                              </w:rPr>
                              <w:t xml:space="preserve">from English to </w:t>
                            </w:r>
                            <w:r>
                              <w:rPr>
                                <w:lang w:val="en-GB"/>
                              </w:rPr>
                              <w:t xml:space="preserve">local language </w:t>
                            </w:r>
                            <w:r w:rsidR="00863BA0">
                              <w:rPr>
                                <w:lang w:val="en-GB"/>
                              </w:rPr>
                              <w:t>(</w:t>
                            </w:r>
                            <w:proofErr w:type="spellStart"/>
                            <w:r w:rsidR="00863BA0">
                              <w:rPr>
                                <w:lang w:val="en-GB"/>
                              </w:rPr>
                              <w:t>Runyankore</w:t>
                            </w:r>
                            <w:proofErr w:type="spellEnd"/>
                            <w:r w:rsidR="00863BA0">
                              <w:rPr>
                                <w:lang w:val="en-GB"/>
                              </w:rPr>
                              <w:t xml:space="preserve">) a language that is widely spoken in the </w:t>
                            </w:r>
                            <w:proofErr w:type="gramStart"/>
                            <w:r w:rsidR="00863BA0">
                              <w:rPr>
                                <w:lang w:val="en-GB"/>
                              </w:rPr>
                              <w:t xml:space="preserve">area  </w:t>
                            </w:r>
                            <w:r>
                              <w:rPr>
                                <w:lang w:val="en-GB"/>
                              </w:rPr>
                              <w:t>by</w:t>
                            </w:r>
                            <w:proofErr w:type="gramEnd"/>
                            <w:r>
                              <w:rPr>
                                <w:lang w:val="en-GB"/>
                              </w:rPr>
                              <w:t xml:space="preserve"> the research assistant and the first author both of whom are </w:t>
                            </w:r>
                            <w:r w:rsidR="00863BA0">
                              <w:rPr>
                                <w:lang w:val="en-GB"/>
                              </w:rPr>
                              <w:t xml:space="preserve">fluent in English and </w:t>
                            </w:r>
                            <w:proofErr w:type="spellStart"/>
                            <w:r w:rsidR="00863BA0">
                              <w:rPr>
                                <w:lang w:val="en-GB"/>
                              </w:rPr>
                              <w:t>Runyankore</w:t>
                            </w:r>
                            <w:proofErr w:type="spellEnd"/>
                            <w:r w:rsidR="00863BA0">
                              <w:rPr>
                                <w:lang w:val="en-GB"/>
                              </w:rPr>
                              <w:t xml:space="preserve">. The consent forms were then </w:t>
                            </w:r>
                            <w:proofErr w:type="spellStart"/>
                            <w:r w:rsidR="00863BA0">
                              <w:rPr>
                                <w:lang w:val="en-GB"/>
                              </w:rPr>
                              <w:t>backtranslated</w:t>
                            </w:r>
                            <w:proofErr w:type="spellEnd"/>
                            <w:r w:rsidR="00863BA0">
                              <w:rPr>
                                <w:lang w:val="en-GB"/>
                              </w:rPr>
                              <w:t xml:space="preserve"> to English by another person wo was not part of the research team to ensure fide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4.35pt;width:538.5pt;height:69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5pPKQIAAEw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lh7eaUGKax&#10;Ro+iC+Q9dGQc5WmtzzHqwWJc6PAYQ1Oq3t4D/+GJgW3DzF5snIO2EaxCeqN4M7u62uP4CFK2n6HC&#10;Z9ghQALqaqejdqgGQXQs0+lSmkiF4+F8MVksZ+ji6FvczCfDVLuM5c+3rfPhowBN4qagDkuf0Nnx&#10;3ofIhuXPIfExD0pWO6lUMty+3CpHjgzbZJe+lMCrMGVIW9DlbDzrBfgrxGg52cxnf4LQMmC/K6kx&#10;i2H8YhDLo2wfTJX2gUnV75GyMmcdo3S9iKEru1Sx9EDUuITqhMI66NsbxxE3DbhflLTY2gX1Pw/M&#10;CUrUJ4PFWY6m0zgLyZjObsZouGtPee1hhiNUQQMl/XYb0vxE2gY2WMRaJn1fmJwpY8sm2c/jFWfi&#10;2k5RLz+B9RMAAAD//wMAUEsDBBQABgAIAAAAIQDOws6W3AAAAAgBAAAPAAAAZHJzL2Rvd25yZXYu&#10;eG1sTI9BS8NAEIXvgv9hGcGL2I05JCHNpEhB8CS2CuJtmp0mwexsyG7a9N+7PenxzRve+161Weyg&#10;Tjz53gnC0yoBxdI400uL8Pnx8liA8oHE0OCEES7sYVPf3lRUGneWHZ/2oVUxRHxJCF0IY6m1bzq2&#10;5FduZIne0U2WQpRTq81E5xhuB50mSaYt9RIbOhp523Hzs58twvyQvX9Zo78pfZNXt/V02YUM8f5u&#10;eV6DCryEv2e44kd0qCPTwc1ivBoQ4pCAUBQ5qKub5Hm8HBDSNMtB15X+P6D+BQAA//8DAFBLAQIt&#10;ABQABgAIAAAAIQC2gziS/gAAAOEBAAATAAAAAAAAAAAAAAAAAAAAAABbQ29udGVudF9UeXBlc10u&#10;eG1sUEsBAi0AFAAGAAgAAAAhADj9If/WAAAAlAEAAAsAAAAAAAAAAAAAAAAALwEAAF9yZWxzLy5y&#10;ZWxzUEsBAi0AFAAGAAgAAAAhAJt3mk8pAgAATAQAAA4AAAAAAAAAAAAAAAAALgIAAGRycy9lMm9E&#10;b2MueG1sUEsBAi0AFAAGAAgAAAAhAM7CzpbcAAAACAEAAA8AAAAAAAAAAAAAAAAAgwQAAGRycy9k&#10;b3ducmV2LnhtbFBLBQYAAAAABAAEAPMAAACMBQAAAAA=&#10;" strokecolor="#193a65">
                <v:textbox>
                  <w:txbxContent>
                    <w:p w14:paraId="53B10E27" w14:textId="7ECD9C5D" w:rsidR="000035D5" w:rsidRPr="0093457B" w:rsidRDefault="0093457B" w:rsidP="000035D5">
                      <w:pPr>
                        <w:rPr>
                          <w:lang w:val="en-GB"/>
                        </w:rPr>
                      </w:pPr>
                      <w:r>
                        <w:rPr>
                          <w:lang w:val="en-GB"/>
                        </w:rPr>
                        <w:t xml:space="preserve">The informed consent documents were translated </w:t>
                      </w:r>
                      <w:r w:rsidR="00863BA0">
                        <w:rPr>
                          <w:lang w:val="en-GB"/>
                        </w:rPr>
                        <w:t xml:space="preserve">from English to </w:t>
                      </w:r>
                      <w:r>
                        <w:rPr>
                          <w:lang w:val="en-GB"/>
                        </w:rPr>
                        <w:t xml:space="preserve">local language </w:t>
                      </w:r>
                      <w:r w:rsidR="00863BA0">
                        <w:rPr>
                          <w:lang w:val="en-GB"/>
                        </w:rPr>
                        <w:t>(</w:t>
                      </w:r>
                      <w:proofErr w:type="spellStart"/>
                      <w:r w:rsidR="00863BA0">
                        <w:rPr>
                          <w:lang w:val="en-GB"/>
                        </w:rPr>
                        <w:t>Runyankore</w:t>
                      </w:r>
                      <w:proofErr w:type="spellEnd"/>
                      <w:r w:rsidR="00863BA0">
                        <w:rPr>
                          <w:lang w:val="en-GB"/>
                        </w:rPr>
                        <w:t xml:space="preserve">) a language that is widely spoken in the </w:t>
                      </w:r>
                      <w:proofErr w:type="gramStart"/>
                      <w:r w:rsidR="00863BA0">
                        <w:rPr>
                          <w:lang w:val="en-GB"/>
                        </w:rPr>
                        <w:t xml:space="preserve">area  </w:t>
                      </w:r>
                      <w:r>
                        <w:rPr>
                          <w:lang w:val="en-GB"/>
                        </w:rPr>
                        <w:t>by</w:t>
                      </w:r>
                      <w:proofErr w:type="gramEnd"/>
                      <w:r>
                        <w:rPr>
                          <w:lang w:val="en-GB"/>
                        </w:rPr>
                        <w:t xml:space="preserve"> the research assistant and the first author both of whom are </w:t>
                      </w:r>
                      <w:r w:rsidR="00863BA0">
                        <w:rPr>
                          <w:lang w:val="en-GB"/>
                        </w:rPr>
                        <w:t xml:space="preserve">fluent in English and </w:t>
                      </w:r>
                      <w:proofErr w:type="spellStart"/>
                      <w:r w:rsidR="00863BA0">
                        <w:rPr>
                          <w:lang w:val="en-GB"/>
                        </w:rPr>
                        <w:t>Runyankore</w:t>
                      </w:r>
                      <w:proofErr w:type="spellEnd"/>
                      <w:r w:rsidR="00863BA0">
                        <w:rPr>
                          <w:lang w:val="en-GB"/>
                        </w:rPr>
                        <w:t xml:space="preserve">. The consent forms were then </w:t>
                      </w:r>
                      <w:proofErr w:type="spellStart"/>
                      <w:r w:rsidR="00863BA0">
                        <w:rPr>
                          <w:lang w:val="en-GB"/>
                        </w:rPr>
                        <w:t>backtranslated</w:t>
                      </w:r>
                      <w:proofErr w:type="spellEnd"/>
                      <w:r w:rsidR="00863BA0">
                        <w:rPr>
                          <w:lang w:val="en-GB"/>
                        </w:rPr>
                        <w:t xml:space="preserve"> to English by another person wo was not part of the research team to ensure fidelity.</w:t>
                      </w:r>
                    </w:p>
                  </w:txbxContent>
                </v:textbox>
                <w10:wrap type="topAndBottom" anchorx="margin"/>
              </v:shape>
            </w:pict>
          </mc:Fallback>
        </mc:AlternateContent>
      </w:r>
    </w:p>
    <w:p w14:paraId="5CE4291D" w14:textId="286EF053" w:rsidR="0093457B" w:rsidRDefault="0093457B" w:rsidP="000035D5">
      <w:pPr>
        <w:spacing w:before="240" w:after="240"/>
      </w:pPr>
    </w:p>
    <w:p w14:paraId="6948C80E" w14:textId="77777777" w:rsidR="0093457B" w:rsidRDefault="0093457B" w:rsidP="000035D5">
      <w:pPr>
        <w:spacing w:before="240" w:after="240"/>
      </w:pPr>
    </w:p>
    <w:p w14:paraId="4ADAA845" w14:textId="77777777" w:rsidR="0093457B" w:rsidRDefault="0093457B" w:rsidP="000035D5">
      <w:pPr>
        <w:spacing w:before="240" w:after="240"/>
      </w:pPr>
    </w:p>
    <w:p w14:paraId="393A0AEC" w14:textId="282FBFB7"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85D389A" w:rsidR="000035D5" w:rsidRPr="0093457B" w:rsidRDefault="0093457B" w:rsidP="000035D5">
                            <w:pPr>
                              <w:rPr>
                                <w:lang w:val="en-GB"/>
                              </w:rPr>
                            </w:pPr>
                            <w:r>
                              <w:rPr>
                                <w:lang w:val="en-GB"/>
                              </w:rPr>
                              <w:t xml:space="preserve">We will make summary reports  of the research findings and organize a meeting with the research </w:t>
                            </w:r>
                            <w:proofErr w:type="spellStart"/>
                            <w:r>
                              <w:rPr>
                                <w:lang w:val="en-GB"/>
                              </w:rPr>
                              <w:t>partciants</w:t>
                            </w:r>
                            <w:proofErr w:type="spellEnd"/>
                            <w:r>
                              <w:rPr>
                                <w:lang w:val="en-GB"/>
                              </w:rPr>
                              <w:t xml:space="preserve"> </w:t>
                            </w:r>
                            <w:proofErr w:type="spellStart"/>
                            <w:r>
                              <w:rPr>
                                <w:lang w:val="en-GB"/>
                              </w:rPr>
                              <w:t>wehere</w:t>
                            </w:r>
                            <w:proofErr w:type="spellEnd"/>
                            <w:r>
                              <w:rPr>
                                <w:lang w:val="en-GB"/>
                              </w:rPr>
                              <w:t xml:space="preserve"> will share this information with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85D389A" w:rsidR="000035D5" w:rsidRPr="0093457B" w:rsidRDefault="0093457B" w:rsidP="000035D5">
                      <w:pPr>
                        <w:rPr>
                          <w:lang w:val="en-GB"/>
                        </w:rPr>
                      </w:pPr>
                      <w:r>
                        <w:rPr>
                          <w:lang w:val="en-GB"/>
                        </w:rPr>
                        <w:t xml:space="preserve">We will make summary reports  of the research findings and organize a meeting with the research </w:t>
                      </w:r>
                      <w:proofErr w:type="spellStart"/>
                      <w:r>
                        <w:rPr>
                          <w:lang w:val="en-GB"/>
                        </w:rPr>
                        <w:t>partciants</w:t>
                      </w:r>
                      <w:proofErr w:type="spellEnd"/>
                      <w:r>
                        <w:rPr>
                          <w:lang w:val="en-GB"/>
                        </w:rPr>
                        <w:t xml:space="preserve"> </w:t>
                      </w:r>
                      <w:proofErr w:type="spellStart"/>
                      <w:r>
                        <w:rPr>
                          <w:lang w:val="en-GB"/>
                        </w:rPr>
                        <w:t>wehere</w:t>
                      </w:r>
                      <w:proofErr w:type="spellEnd"/>
                      <w:r>
                        <w:rPr>
                          <w:lang w:val="en-GB"/>
                        </w:rPr>
                        <w:t xml:space="preserve"> will share this information with them.</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E2D5A9" w:rsidR="000035D5" w:rsidRPr="0093457B" w:rsidRDefault="004A77B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7E2D5A9" w:rsidR="000035D5" w:rsidRPr="0093457B" w:rsidRDefault="004A77B2"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58D2787B" w14:textId="035FD7FA" w:rsidR="0093457B" w:rsidRDefault="0093457B" w:rsidP="000035D5">
      <w:pPr>
        <w:spacing w:after="240"/>
      </w:pPr>
    </w:p>
    <w:p w14:paraId="42E95C23" w14:textId="77777777" w:rsidR="0093457B" w:rsidRDefault="0093457B"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CDDCF0" w:rsidR="000035D5" w:rsidRPr="00F87DE7" w:rsidRDefault="004A77B2" w:rsidP="000035D5">
                            <w:pPr>
                              <w:rPr>
                                <w:lang w:val="en-GB"/>
                              </w:rPr>
                            </w:pPr>
                            <w:r>
                              <w:rPr>
                                <w:lang w:val="en-GB"/>
                              </w:rPr>
                              <w:t xml:space="preserve">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0CDDCF0" w:rsidR="000035D5" w:rsidRPr="00F87DE7" w:rsidRDefault="004A77B2" w:rsidP="000035D5">
                      <w:pPr>
                        <w:rPr>
                          <w:lang w:val="en-GB"/>
                        </w:rPr>
                      </w:pPr>
                      <w:r>
                        <w:rPr>
                          <w:lang w:val="en-GB"/>
                        </w:rPr>
                        <w:t xml:space="preserve"> 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35E38397" w:rsidR="000035D5" w:rsidRDefault="000035D5" w:rsidP="000035D5">
      <w:pPr>
        <w:spacing w:after="240"/>
      </w:pPr>
    </w:p>
    <w:p w14:paraId="22187C52" w14:textId="687C41FF" w:rsidR="0093457B" w:rsidRDefault="0093457B"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D691FE7" w:rsidR="000035D5" w:rsidRPr="00F87DE7" w:rsidRDefault="004A77B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D691FE7" w:rsidR="000035D5" w:rsidRPr="00F87DE7" w:rsidRDefault="004A77B2"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846B1DC" w14:textId="46559520" w:rsidR="0093457B" w:rsidRDefault="0093457B" w:rsidP="000035D5">
      <w:pPr>
        <w:spacing w:after="240"/>
      </w:pPr>
    </w:p>
    <w:p w14:paraId="46498F46" w14:textId="33DF4AD6"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0B185EE" w:rsidR="000035D5" w:rsidRPr="00F87DE7" w:rsidRDefault="004A77B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0B185EE" w:rsidR="000035D5" w:rsidRPr="00F87DE7" w:rsidRDefault="004A77B2"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3D23149A" w14:textId="2089684E" w:rsidR="0093457B" w:rsidRDefault="0093457B" w:rsidP="000035D5">
      <w:pPr>
        <w:spacing w:after="240"/>
      </w:pPr>
    </w:p>
    <w:p w14:paraId="1D224FCD" w14:textId="77777777" w:rsidR="0093457B" w:rsidRDefault="0093457B"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BED4DEA" w:rsidR="000035D5" w:rsidRPr="00F87DE7" w:rsidRDefault="004A77B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BED4DEA" w:rsidR="000035D5" w:rsidRPr="00F87DE7" w:rsidRDefault="004A77B2" w:rsidP="000035D5">
                      <w:pPr>
                        <w:rPr>
                          <w:lang w:val="en-GB"/>
                        </w:rPr>
                      </w:pPr>
                      <w:r>
                        <w:rPr>
                          <w:lang w:val="en-GB"/>
                        </w:rP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1264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706421" w14:textId="77777777" w:rsidR="0071264C" w:rsidRDefault="0071264C" w:rsidP="00F57A3B">
      <w:r>
        <w:separator/>
      </w:r>
    </w:p>
  </w:endnote>
  <w:endnote w:type="continuationSeparator" w:id="0">
    <w:p w14:paraId="7C98F38D" w14:textId="77777777" w:rsidR="0071264C" w:rsidRDefault="0071264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altName w:val="Arial Narrow"/>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86C1B6" w14:textId="77777777" w:rsidR="0071264C" w:rsidRDefault="0071264C" w:rsidP="00F57A3B">
      <w:r>
        <w:separator/>
      </w:r>
    </w:p>
  </w:footnote>
  <w:footnote w:type="continuationSeparator" w:id="0">
    <w:p w14:paraId="2432CBF1" w14:textId="77777777" w:rsidR="0071264C" w:rsidRDefault="0071264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21F03"/>
    <w:rsid w:val="00335779"/>
    <w:rsid w:val="004A77B2"/>
    <w:rsid w:val="004A7A57"/>
    <w:rsid w:val="004C71C4"/>
    <w:rsid w:val="00515BC0"/>
    <w:rsid w:val="00541C18"/>
    <w:rsid w:val="00580384"/>
    <w:rsid w:val="0069423E"/>
    <w:rsid w:val="006F5F45"/>
    <w:rsid w:val="0071264C"/>
    <w:rsid w:val="0073381F"/>
    <w:rsid w:val="00831ADE"/>
    <w:rsid w:val="00841F25"/>
    <w:rsid w:val="00863BA0"/>
    <w:rsid w:val="0093457B"/>
    <w:rsid w:val="009364D9"/>
    <w:rsid w:val="009A79BB"/>
    <w:rsid w:val="00A43F5B"/>
    <w:rsid w:val="00A961CD"/>
    <w:rsid w:val="00AA514F"/>
    <w:rsid w:val="00AD410C"/>
    <w:rsid w:val="00BD19EC"/>
    <w:rsid w:val="00E004E6"/>
    <w:rsid w:val="00E976A3"/>
    <w:rsid w:val="00F47C56"/>
    <w:rsid w:val="00F57A3B"/>
    <w:rsid w:val="00F64ACF"/>
    <w:rsid w:val="00F87DE7"/>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E68DFE-392B-445A-BBEF-157B472432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4</Words>
  <Characters>510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chola</cp:lastModifiedBy>
  <cp:revision>2</cp:revision>
  <dcterms:created xsi:type="dcterms:W3CDTF">2024-08-17T18:31:00Z</dcterms:created>
  <dcterms:modified xsi:type="dcterms:W3CDTF">2024-08-17T18:31:00Z</dcterms:modified>
</cp:coreProperties>
</file>